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B4F566" w14:textId="77777777" w:rsidR="00824ECB" w:rsidRDefault="00824ECB" w:rsidP="00824ECB">
      <w:pPr>
        <w:autoSpaceDE w:val="0"/>
        <w:autoSpaceDN w:val="0"/>
        <w:adjustRightInd w:val="0"/>
        <w:spacing w:after="120"/>
        <w:ind w:left="450" w:right="-720"/>
        <w:rPr>
          <w:rFonts w:asciiTheme="minorHAnsi" w:hAnsiTheme="minorHAnsi" w:cstheme="minorHAnsi"/>
        </w:rPr>
      </w:pPr>
      <w:bookmarkStart w:id="0" w:name="_GoBack"/>
      <w:bookmarkEnd w:id="0"/>
      <w:r w:rsidRPr="00DF65D2">
        <w:rPr>
          <w:rFonts w:asciiTheme="minorHAnsi" w:hAnsiTheme="minorHAnsi" w:cstheme="minorHAnsi"/>
          <w:b/>
          <w:bCs/>
        </w:rPr>
        <w:t>Appendix Table A1.</w:t>
      </w:r>
      <w:r>
        <w:rPr>
          <w:rFonts w:asciiTheme="minorHAnsi" w:hAnsiTheme="minorHAnsi" w:cstheme="minorHAnsi"/>
        </w:rPr>
        <w:t xml:space="preserve"> </w:t>
      </w:r>
      <w:r w:rsidRPr="00DF65D2">
        <w:rPr>
          <w:rFonts w:asciiTheme="minorHAnsi" w:hAnsiTheme="minorHAnsi" w:cstheme="minorHAnsi"/>
          <w:i/>
          <w:iCs/>
        </w:rPr>
        <w:t>ICD Codes Identifying Eligible Patients</w:t>
      </w:r>
      <w:r>
        <w:rPr>
          <w:rFonts w:asciiTheme="minorHAnsi" w:hAnsiTheme="minorHAnsi" w:cstheme="minorHAnsi"/>
          <w:i/>
          <w:iCs/>
        </w:rPr>
        <w:t xml:space="preserve"> by ITP Diagnosis</w:t>
      </w:r>
    </w:p>
    <w:tbl>
      <w:tblPr>
        <w:tblW w:w="10255" w:type="dxa"/>
        <w:tblLook w:val="04A0" w:firstRow="1" w:lastRow="0" w:firstColumn="1" w:lastColumn="0" w:noHBand="0" w:noVBand="1"/>
      </w:tblPr>
      <w:tblGrid>
        <w:gridCol w:w="1075"/>
        <w:gridCol w:w="1440"/>
        <w:gridCol w:w="3690"/>
        <w:gridCol w:w="1980"/>
        <w:gridCol w:w="2070"/>
      </w:tblGrid>
      <w:tr w:rsidR="00824ECB" w:rsidRPr="00CB219D" w14:paraId="43603891" w14:textId="77777777" w:rsidTr="00842DCD">
        <w:trPr>
          <w:trHeight w:val="48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41372278" w14:textId="77777777" w:rsidR="00824ECB" w:rsidRPr="00CB219D" w:rsidRDefault="00824ECB" w:rsidP="00842DC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7B323C51" w14:textId="77777777" w:rsidR="00824ECB" w:rsidRPr="00CB219D" w:rsidRDefault="00824ECB" w:rsidP="00842DC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Code Type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5140F0C0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4360E35F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76FF8362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Comment</w:t>
            </w:r>
          </w:p>
        </w:tc>
      </w:tr>
      <w:tr w:rsidR="00824ECB" w:rsidRPr="00CB219D" w14:paraId="59C6F7EC" w14:textId="77777777" w:rsidTr="00842DCD">
        <w:trPr>
          <w:trHeight w:val="26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F727" w14:textId="77777777" w:rsidR="00824ECB" w:rsidRPr="00CB219D" w:rsidRDefault="00824ECB" w:rsidP="0084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87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8343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9-CX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70FD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imary thrombocytopen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76FA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hrombocytopen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F8DD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24ECB" w:rsidRPr="00CB219D" w14:paraId="42CF297B" w14:textId="77777777" w:rsidTr="00842DCD">
        <w:trPr>
          <w:trHeight w:val="26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F712" w14:textId="77777777" w:rsidR="00824ECB" w:rsidRPr="00CB219D" w:rsidRDefault="00824ECB" w:rsidP="0084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3B50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-CX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5ABB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imary thrombocytopen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9CA3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hrombocytopen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F7D9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24ECB" w:rsidRPr="00CB219D" w14:paraId="4F5EAAA2" w14:textId="77777777" w:rsidTr="00842DCD">
        <w:trPr>
          <w:trHeight w:val="26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31DF" w14:textId="77777777" w:rsidR="00824ECB" w:rsidRPr="00CB219D" w:rsidRDefault="00824ECB" w:rsidP="0084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87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F7DA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9-CX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36BE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imary thrombocytopen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FAFB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hrombocytopen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2E80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oes not have an ICD-10-CX</w:t>
            </w:r>
          </w:p>
        </w:tc>
      </w:tr>
      <w:tr w:rsidR="00824ECB" w:rsidRPr="00CB219D" w14:paraId="323A4644" w14:textId="77777777" w:rsidTr="00842DCD">
        <w:trPr>
          <w:trHeight w:val="26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E349" w14:textId="77777777" w:rsidR="00824ECB" w:rsidRPr="00CB219D" w:rsidRDefault="00824ECB" w:rsidP="0084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87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70F1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9-CX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861E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mmune thrombocytopenic purpur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326B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hrombocytopen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2715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24ECB" w:rsidRPr="00CB219D" w14:paraId="04A5A59A" w14:textId="77777777" w:rsidTr="00842DCD">
        <w:trPr>
          <w:trHeight w:val="26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7F4A" w14:textId="77777777" w:rsidR="00824ECB" w:rsidRPr="00CB219D" w:rsidRDefault="00824ECB" w:rsidP="0084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69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F288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9-CX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0B2C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mmune thrombocytopenic purpur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6C10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hrombocytopen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9889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24ECB" w:rsidRPr="00CB219D" w14:paraId="37D1E132" w14:textId="77777777" w:rsidTr="00842DCD">
        <w:trPr>
          <w:trHeight w:val="26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B2A6" w14:textId="77777777" w:rsidR="00824ECB" w:rsidRPr="00CB219D" w:rsidRDefault="00824ECB" w:rsidP="0084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87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82DD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9-CX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3C17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Evans Syndro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1619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hrombocytopen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8B76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24ECB" w:rsidRPr="00CB219D" w14:paraId="62F80987" w14:textId="77777777" w:rsidTr="00842DCD">
        <w:trPr>
          <w:trHeight w:val="26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FEE7" w14:textId="77777777" w:rsidR="00824ECB" w:rsidRPr="00CB219D" w:rsidRDefault="00824ECB" w:rsidP="0084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69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9F30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-CX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C1EA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Evans Syndro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00CE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hrombocytopen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ADAA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24ECB" w:rsidRPr="00CB219D" w14:paraId="0FD96AE8" w14:textId="77777777" w:rsidTr="00842DCD">
        <w:trPr>
          <w:trHeight w:val="26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77C7" w14:textId="77777777" w:rsidR="00824ECB" w:rsidRPr="00CB219D" w:rsidRDefault="00824ECB" w:rsidP="0084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87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F12B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9-CX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03B2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ther Primary thrombocytopen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8DEB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hrombocytopen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4A70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24ECB" w:rsidRPr="00CB219D" w14:paraId="7428F49A" w14:textId="77777777" w:rsidTr="00842DCD">
        <w:trPr>
          <w:trHeight w:val="26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ECF2" w14:textId="77777777" w:rsidR="00824ECB" w:rsidRPr="00CB219D" w:rsidRDefault="00824ECB" w:rsidP="0084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69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CF44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-CX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24E4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ther Primary thrombocytopen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19B8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hrombocytopen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67FB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24ECB" w:rsidRPr="00CB219D" w14:paraId="39EFCFE0" w14:textId="77777777" w:rsidTr="00842DCD">
        <w:trPr>
          <w:trHeight w:val="26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B1C7" w14:textId="77777777" w:rsidR="00824ECB" w:rsidRPr="00CB219D" w:rsidRDefault="00824ECB" w:rsidP="0084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87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069E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9-CX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C7BE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econdary thrombocytopen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B6E4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hrombocytopen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0DC3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24ECB" w:rsidRPr="00CB219D" w14:paraId="0FAB550A" w14:textId="77777777" w:rsidTr="00842DCD">
        <w:trPr>
          <w:trHeight w:val="26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9CA4" w14:textId="77777777" w:rsidR="00824ECB" w:rsidRPr="00CB219D" w:rsidRDefault="00824ECB" w:rsidP="0084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69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185E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-CX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B15B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econdary thrombocytopen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B66A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hrombocytopen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EFDB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24ECB" w:rsidRPr="00CB219D" w14:paraId="1887CAD2" w14:textId="77777777" w:rsidTr="00842DCD">
        <w:trPr>
          <w:trHeight w:val="26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281D" w14:textId="77777777" w:rsidR="00824ECB" w:rsidRPr="00CB219D" w:rsidRDefault="00824ECB" w:rsidP="0084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87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C550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9-CX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73AA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ther secondary thrombocytopen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2649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hrombocytopen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9D28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24ECB" w:rsidRPr="00CB219D" w14:paraId="7E0C924F" w14:textId="77777777" w:rsidTr="00842DCD">
        <w:trPr>
          <w:trHeight w:val="26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921D" w14:textId="77777777" w:rsidR="00824ECB" w:rsidRPr="00CB219D" w:rsidRDefault="00824ECB" w:rsidP="0084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59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3961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-CX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05B8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ther secondary thrombocytopen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48A0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hrombocytopen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E15C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24ECB" w:rsidRPr="00CB219D" w14:paraId="693D401C" w14:textId="77777777" w:rsidTr="00842DCD">
        <w:trPr>
          <w:trHeight w:val="26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E5B2" w14:textId="77777777" w:rsidR="00824ECB" w:rsidRPr="00CB219D" w:rsidRDefault="00824ECB" w:rsidP="0084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87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C763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9-CX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061D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hrombocytopenia, unspecifi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8EFB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hrombocytopen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042F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24ECB" w:rsidRPr="00CB219D" w14:paraId="57650460" w14:textId="77777777" w:rsidTr="00842DCD">
        <w:trPr>
          <w:trHeight w:val="26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657C" w14:textId="77777777" w:rsidR="00824ECB" w:rsidRPr="00CB219D" w:rsidRDefault="00824ECB" w:rsidP="0084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69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34CB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1534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hrombocytopenia, unspecifi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5458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hrombocytopen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6F62" w14:textId="77777777" w:rsidR="00824ECB" w:rsidRPr="00CB219D" w:rsidRDefault="00824EC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</w:tbl>
    <w:p w14:paraId="5965C7CA" w14:textId="77777777" w:rsidR="00824ECB" w:rsidRDefault="00824ECB" w:rsidP="00824ECB">
      <w:pPr>
        <w:shd w:val="clear" w:color="auto" w:fill="F7F8F9"/>
        <w:spacing w:after="300"/>
        <w:ind w:right="-720"/>
        <w:rPr>
          <w:rFonts w:asciiTheme="minorHAnsi" w:eastAsia="Times New Roman" w:hAnsiTheme="minorHAnsi" w:cstheme="minorHAnsi"/>
          <w:color w:val="000000"/>
        </w:rPr>
      </w:pPr>
    </w:p>
    <w:p w14:paraId="172997A7" w14:textId="77777777" w:rsidR="00736869" w:rsidRDefault="00B03E5F"/>
    <w:sectPr w:rsidR="007368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ECB"/>
    <w:rsid w:val="00824ECB"/>
    <w:rsid w:val="008E643D"/>
    <w:rsid w:val="00B03E5F"/>
    <w:rsid w:val="00F1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FADD2"/>
  <w15:chartTrackingRefBased/>
  <w15:docId w15:val="{B28DC4FC-2AF0-48A7-9E04-519690DAD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ECB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ermann, Caroline</dc:creator>
  <cp:keywords/>
  <dc:description/>
  <cp:lastModifiedBy>Jennermann, Caroline</cp:lastModifiedBy>
  <cp:revision>2</cp:revision>
  <dcterms:created xsi:type="dcterms:W3CDTF">2021-01-29T20:29:00Z</dcterms:created>
  <dcterms:modified xsi:type="dcterms:W3CDTF">2021-01-29T20:29:00Z</dcterms:modified>
</cp:coreProperties>
</file>